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7DB" w:rsidRPr="00D660E4" w:rsidRDefault="00C947DB" w:rsidP="00C947DB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60E4">
        <w:rPr>
          <w:rFonts w:ascii="Times New Roman" w:hAnsi="Times New Roman" w:cs="Times New Roman"/>
          <w:b/>
          <w:sz w:val="24"/>
          <w:szCs w:val="24"/>
        </w:rPr>
        <w:t>S2. List of sHsps of lepidopteran species used in phylogenetic analysis.</w:t>
      </w:r>
    </w:p>
    <w:bookmarkEnd w:id="0"/>
    <w:p w:rsidR="00C947DB" w:rsidRPr="00FE4A63" w:rsidRDefault="00C947DB" w:rsidP="00C947D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3225"/>
        <w:gridCol w:w="1223"/>
        <w:gridCol w:w="1906"/>
        <w:gridCol w:w="1671"/>
        <w:gridCol w:w="1729"/>
        <w:gridCol w:w="1656"/>
        <w:gridCol w:w="2548"/>
      </w:tblGrid>
      <w:tr w:rsidR="00C947DB" w:rsidRPr="00FE4A63" w:rsidTr="00AB3E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# Amino Acids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Weight_Da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GenBank #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W NAME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 LABEL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yx_mori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1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152.63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M24346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2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0.2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1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138.6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3694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1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0.1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1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2630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M24354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6a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2.6a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804.46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91794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0.8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427.0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37038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4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0.4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890.48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36984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19.9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3.7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3570.7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36942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3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3.6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3.7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2561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91767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6b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2.6b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5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554.3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164470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19.6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5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551.16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AK06407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3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13.6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403.9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P_001036985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21.4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9956.18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AK06409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0.0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m_hsp10.0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naus_plexippus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5.4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9855.2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3088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9.9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9.9_p23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002.8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3492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7.0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7.0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603.1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3493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0.6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644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349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8.6a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8.6a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209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398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2a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0.2a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38586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7066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38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38.6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5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311.1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7172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3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9.3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865.4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8318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a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9.9a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800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8903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8a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1.8a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4121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963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4.1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4.1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389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69746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1.4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3.7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2682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049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7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2.7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B1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602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141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8.6b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8.6b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5.4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7813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348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7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7.8_p23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210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4218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2b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0.2b_p23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7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825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4663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8b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1.8b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33.6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8343.2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25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8.3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8.3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6798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26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6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6.8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004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276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0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20.0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797.3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277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9.8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7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890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540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b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9.9b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5964.2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7787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6.0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6.0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5.4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418.5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HJ78247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8.4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Dp_hsp18.4_p23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dia_pomonella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768.3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X96000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Cp_hsp19.8_ACD 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910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X9600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9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 xml:space="preserve">Cp_hsp19.9_ACD 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2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2172.8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X96002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2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Cp_hsp22.2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mestra_brassicae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7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700.3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F03557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7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Mb_hsp20.7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7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673.3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F03558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7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Mb_hsp19.7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amia_nonagrioides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8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828.5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C68342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8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n_hsp20.8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5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512.1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CD01216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5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n_hsp19.5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ilio_polytes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728.6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M18936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7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Pp_hsp21.7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389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M19038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Pp_hsp21.4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7826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M19083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7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Pp_hsp27.8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013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M19146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4.0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Pp_hsp24.0_p23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980.6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BAM19244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0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Pp_hsp20.0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overpa_armigera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345.9</w:t>
            </w:r>
          </w:p>
        </w:tc>
        <w:tc>
          <w:tcPr>
            <w:tcW w:w="17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GC39039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3</w:t>
            </w:r>
          </w:p>
        </w:tc>
        <w:tc>
          <w:tcPr>
            <w:tcW w:w="25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a_hsp21.3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doptera_litura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375.9</w:t>
            </w:r>
          </w:p>
        </w:tc>
        <w:tc>
          <w:tcPr>
            <w:tcW w:w="1769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19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4</w:t>
            </w:r>
          </w:p>
        </w:tc>
        <w:tc>
          <w:tcPr>
            <w:tcW w:w="2540" w:type="dxa"/>
            <w:tcBorders>
              <w:top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1.4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341.1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0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3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1.3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118.6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1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1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0.1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576.2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2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6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0.6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402.5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3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4.4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4.4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792.4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DK55524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8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19.8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5.9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5919.4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K14098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5.9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15.9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3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317.9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K14099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19.3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19.3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2.0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949.7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K14100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9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1.9_ACD</w:t>
            </w: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7.2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7202.7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FK14101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7.2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Sl_hsp27.2_p23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TGROUP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single" w:sz="12" w:space="0" w:color="auto"/>
            </w:tcBorders>
            <w:shd w:val="clear" w:color="auto" w:fill="C45911" w:themeFill="accent2" w:themeFillShade="BF"/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47DB" w:rsidRPr="00FE4A63" w:rsidTr="00AB3E7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a_franciscana</w:t>
            </w:r>
          </w:p>
        </w:tc>
        <w:tc>
          <w:tcPr>
            <w:tcW w:w="125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</w:t>
            </w:r>
          </w:p>
        </w:tc>
        <w:tc>
          <w:tcPr>
            <w:tcW w:w="1951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635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1048</w:t>
            </w:r>
          </w:p>
        </w:tc>
        <w:tc>
          <w:tcPr>
            <w:tcW w:w="1769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ABD19712</w:t>
            </w:r>
          </w:p>
        </w:tc>
        <w:tc>
          <w:tcPr>
            <w:tcW w:w="1694" w:type="dxa"/>
            <w:noWrap/>
            <w:hideMark/>
          </w:tcPr>
          <w:p w:rsidR="00C947DB" w:rsidRPr="00FE4A63" w:rsidRDefault="00C947DB" w:rsidP="00AB3E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1.0</w:t>
            </w:r>
          </w:p>
        </w:tc>
        <w:tc>
          <w:tcPr>
            <w:tcW w:w="2540" w:type="dxa"/>
            <w:noWrap/>
            <w:hideMark/>
          </w:tcPr>
          <w:p w:rsidR="00C947DB" w:rsidRPr="00FE4A63" w:rsidRDefault="00C947DB" w:rsidP="00AB3E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tg_Af_hsp21.0_ACD</w:t>
            </w:r>
          </w:p>
        </w:tc>
      </w:tr>
      <w:tr w:rsidR="00C947DB" w:rsidRPr="00FE4A63" w:rsidTr="00AB3E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hnia_pulex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</w:t>
            </w:r>
          </w:p>
        </w:tc>
        <w:tc>
          <w:tcPr>
            <w:tcW w:w="1951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20941.1</w:t>
            </w:r>
          </w:p>
        </w:tc>
        <w:tc>
          <w:tcPr>
            <w:tcW w:w="1769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EFX75568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hsp20.9</w:t>
            </w:r>
          </w:p>
        </w:tc>
        <w:tc>
          <w:tcPr>
            <w:tcW w:w="2540" w:type="dxa"/>
            <w:tcBorders>
              <w:bottom w:val="single" w:sz="12" w:space="0" w:color="auto"/>
            </w:tcBorders>
            <w:noWrap/>
            <w:hideMark/>
          </w:tcPr>
          <w:p w:rsidR="00C947DB" w:rsidRPr="00FE4A63" w:rsidRDefault="00C947DB" w:rsidP="00AB3E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4A63">
              <w:rPr>
                <w:rFonts w:ascii="Times New Roman" w:hAnsi="Times New Roman" w:cs="Times New Roman"/>
                <w:sz w:val="24"/>
                <w:szCs w:val="24"/>
              </w:rPr>
              <w:t>Outg_Dp_hsp20.9_ACD</w:t>
            </w:r>
          </w:p>
        </w:tc>
      </w:tr>
    </w:tbl>
    <w:p w:rsidR="00C947DB" w:rsidRPr="00FE4A63" w:rsidRDefault="00C947DB" w:rsidP="00C947DB">
      <w:pPr>
        <w:jc w:val="left"/>
        <w:rPr>
          <w:rFonts w:ascii="Times New Roman" w:hAnsi="Times New Roman" w:cs="Times New Roman"/>
          <w:sz w:val="24"/>
          <w:szCs w:val="24"/>
        </w:rPr>
        <w:sectPr w:rsidR="00C947DB" w:rsidRPr="00FE4A63" w:rsidSect="00A04E4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650BD" w:rsidRDefault="00B650BD"/>
    <w:sectPr w:rsidR="00B650B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BD7" w:rsidRDefault="00626BD7" w:rsidP="00D660E4">
      <w:r>
        <w:separator/>
      </w:r>
    </w:p>
  </w:endnote>
  <w:endnote w:type="continuationSeparator" w:id="0">
    <w:p w:rsidR="00626BD7" w:rsidRDefault="00626BD7" w:rsidP="00D66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BD7" w:rsidRDefault="00626BD7" w:rsidP="00D660E4">
      <w:r>
        <w:separator/>
      </w:r>
    </w:p>
  </w:footnote>
  <w:footnote w:type="continuationSeparator" w:id="0">
    <w:p w:rsidR="00626BD7" w:rsidRDefault="00626BD7" w:rsidP="00D66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0BD"/>
    <w:rsid w:val="001D4611"/>
    <w:rsid w:val="00626BD7"/>
    <w:rsid w:val="00B650BD"/>
    <w:rsid w:val="00C947DB"/>
    <w:rsid w:val="00D6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D66C51-DC9F-49B8-A251-BCFAB731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47D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C947DB"/>
    <w:pPr>
      <w:spacing w:after="0" w:line="240" w:lineRule="auto"/>
    </w:pPr>
    <w:rPr>
      <w:kern w:val="2"/>
      <w:sz w:val="21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D660E4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D660E4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D660E4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D660E4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</dc:creator>
  <cp:keywords/>
  <dc:description/>
  <cp:lastModifiedBy>BO</cp:lastModifiedBy>
  <cp:revision>3</cp:revision>
  <dcterms:created xsi:type="dcterms:W3CDTF">2015-06-26T23:50:00Z</dcterms:created>
  <dcterms:modified xsi:type="dcterms:W3CDTF">2015-06-27T00:15:00Z</dcterms:modified>
</cp:coreProperties>
</file>